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069055" w14:textId="05E76966" w:rsidR="00DB3382" w:rsidRPr="00DA12BB" w:rsidRDefault="00D31023" w:rsidP="003475EB">
      <w:pPr>
        <w:spacing w:before="100" w:beforeAutospacing="1" w:after="100" w:afterAutospacing="1" w:line="240" w:lineRule="auto"/>
        <w:rPr>
          <w:rFonts w:eastAsia="Times New Roman" w:cstheme="minorHAnsi"/>
          <w:b/>
          <w:sz w:val="24"/>
          <w:lang w:eastAsia="en-AU"/>
        </w:rPr>
      </w:pPr>
      <w:r>
        <w:rPr>
          <w:rFonts w:eastAsia="Times New Roman" w:cstheme="minorHAnsi"/>
          <w:b/>
          <w:sz w:val="24"/>
          <w:szCs w:val="18"/>
          <w:lang w:eastAsia="en-AU"/>
        </w:rPr>
        <w:t>S5</w:t>
      </w:r>
      <w:bookmarkStart w:id="0" w:name="_GoBack"/>
      <w:bookmarkEnd w:id="0"/>
      <w:r w:rsidR="003475EB" w:rsidRPr="00DA12BB">
        <w:rPr>
          <w:rFonts w:eastAsia="Times New Roman" w:cstheme="minorHAnsi"/>
          <w:b/>
          <w:sz w:val="24"/>
          <w:szCs w:val="18"/>
          <w:lang w:eastAsia="en-AU"/>
        </w:rPr>
        <w:t xml:space="preserve"> </w:t>
      </w:r>
      <w:r w:rsidR="00DB3382" w:rsidRPr="00DA12BB">
        <w:rPr>
          <w:rFonts w:eastAsia="Times New Roman" w:cstheme="minorHAnsi"/>
          <w:b/>
          <w:sz w:val="24"/>
          <w:szCs w:val="18"/>
          <w:lang w:eastAsia="en-AU"/>
        </w:rPr>
        <w:t>Table. Logistic regression</w:t>
      </w:r>
      <w:r w:rsidR="00DB3382" w:rsidRPr="00DA12BB">
        <w:rPr>
          <w:rFonts w:eastAsia="Times New Roman" w:cstheme="minorHAnsi"/>
          <w:b/>
          <w:sz w:val="28"/>
          <w:lang w:eastAsia="en-AU"/>
        </w:rPr>
        <w:t xml:space="preserve"> </w:t>
      </w:r>
      <w:r w:rsidR="001B3B13" w:rsidRPr="00DA12BB">
        <w:rPr>
          <w:rFonts w:eastAsia="Times New Roman" w:cstheme="minorHAnsi"/>
          <w:b/>
          <w:sz w:val="24"/>
          <w:lang w:eastAsia="en-AU"/>
        </w:rPr>
        <w:t>modelling</w:t>
      </w:r>
      <w:r w:rsidR="00DB3382" w:rsidRPr="00DA12BB">
        <w:rPr>
          <w:rFonts w:eastAsia="Times New Roman" w:cstheme="minorHAnsi"/>
          <w:b/>
          <w:sz w:val="24"/>
          <w:lang w:eastAsia="en-AU"/>
        </w:rPr>
        <w:t xml:space="preserve"> of risk factors for presence of stretch marks prior to birth of first chil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8"/>
        <w:gridCol w:w="1984"/>
        <w:gridCol w:w="1875"/>
        <w:gridCol w:w="2292"/>
      </w:tblGrid>
      <w:tr w:rsidR="009A2F18" w:rsidRPr="00DA12BB" w14:paraId="34A36C38" w14:textId="77777777" w:rsidTr="00E63146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DBC647" w14:textId="77777777" w:rsidR="00B72090" w:rsidRPr="00DA12BB" w:rsidRDefault="009A2F18" w:rsidP="00700BEC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eastAsia="en-AU"/>
              </w:rPr>
              <w:t>Metabolic characteristic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524A84" w14:textId="77777777" w:rsidR="00B72090" w:rsidRPr="00DA12BB" w:rsidRDefault="002D3DF9" w:rsidP="00700BEC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eastAsia="en-AU"/>
              </w:rPr>
              <w:t>Reference c</w:t>
            </w:r>
            <w:r w:rsidR="009A2F18" w:rsidRPr="00DA12BB">
              <w:rPr>
                <w:rFonts w:eastAsia="Times New Roman" w:cstheme="minorHAnsi"/>
                <w:b/>
                <w:lang w:eastAsia="en-AU"/>
              </w:rPr>
              <w:t>ategor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170AF" w14:textId="77777777" w:rsidR="00B72090" w:rsidRPr="00DA12BB" w:rsidRDefault="009A2F18" w:rsidP="00700BEC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eastAsia="en-AU"/>
              </w:rPr>
              <w:t>Crude OR (95% CI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4CD566" w14:textId="77777777" w:rsidR="00B72090" w:rsidRPr="00DA12BB" w:rsidRDefault="009A2F18" w:rsidP="00700BEC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eastAsia="en-AU"/>
              </w:rPr>
              <w:t>Model 1 AOR</w:t>
            </w:r>
            <w:r w:rsidR="00E63146" w:rsidRPr="00DA12BB">
              <w:rPr>
                <w:rFonts w:eastAsia="Times New Roman" w:cstheme="minorHAnsi"/>
                <w:vertAlign w:val="superscript"/>
                <w:lang w:eastAsia="en-AU"/>
              </w:rPr>
              <w:t>*</w:t>
            </w:r>
            <w:r w:rsidRPr="00DA12BB">
              <w:rPr>
                <w:rFonts w:eastAsia="Times New Roman" w:cstheme="minorHAnsi"/>
                <w:b/>
                <w:lang w:eastAsia="en-AU"/>
              </w:rPr>
              <w:t xml:space="preserve"> (95% CI)</w:t>
            </w:r>
          </w:p>
        </w:tc>
      </w:tr>
      <w:tr w:rsidR="009A2F18" w:rsidRPr="00DA12BB" w14:paraId="084B0F78" w14:textId="77777777" w:rsidTr="00E63146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B62BA" w14:textId="77777777" w:rsidR="00B72090" w:rsidRPr="00DA12BB" w:rsidRDefault="009A2F18" w:rsidP="00700BEC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eastAsia="en-AU"/>
              </w:rPr>
              <w:t>PCO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7773A" w14:textId="77777777" w:rsidR="00B72090" w:rsidRPr="00DA12BB" w:rsidRDefault="009A2F18" w:rsidP="00700BEC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No PCO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F5B712" w14:textId="77777777" w:rsidR="00B72090" w:rsidRPr="00DA12BB" w:rsidRDefault="009A2F18" w:rsidP="00700BEC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eastAsia="en-AU"/>
              </w:rPr>
              <w:t>2.57 (1.09, 6.06)</w:t>
            </w:r>
            <w:r w:rsidRPr="00DA12BB">
              <w:rPr>
                <w:rFonts w:cstheme="minorHAnsi"/>
                <w:b/>
                <w:vertAlign w:val="superscript"/>
              </w:rPr>
              <w:t>ǂ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7D26ED" w14:textId="77777777" w:rsidR="00B72090" w:rsidRPr="00DA12BB" w:rsidRDefault="000F6263" w:rsidP="00700BEC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b/>
                <w:lang w:eastAsia="en-AU"/>
              </w:rPr>
              <w:t>3.17 (1.02, 9.81)</w:t>
            </w:r>
            <w:r w:rsidRPr="00DA12BB">
              <w:rPr>
                <w:rFonts w:cstheme="minorHAnsi"/>
                <w:b/>
                <w:vertAlign w:val="superscript"/>
              </w:rPr>
              <w:t>ǂ</w:t>
            </w:r>
          </w:p>
        </w:tc>
      </w:tr>
      <w:tr w:rsidR="009A2F18" w:rsidRPr="00DA12BB" w14:paraId="148C91BF" w14:textId="77777777" w:rsidTr="00E63146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9D1901" w14:textId="77777777" w:rsidR="00B72090" w:rsidRPr="00DA12BB" w:rsidRDefault="009A2F18" w:rsidP="00700BEC">
            <w:pPr>
              <w:spacing w:before="100" w:beforeAutospacing="1" w:after="100" w:afterAutospacing="1" w:line="240" w:lineRule="auto"/>
              <w:rPr>
                <w:rFonts w:eastAsia="Times New Roman" w:cstheme="minorHAnsi"/>
                <w:b/>
                <w:lang w:eastAsia="en-AU"/>
              </w:rPr>
            </w:pPr>
            <w:proofErr w:type="spellStart"/>
            <w:r w:rsidRPr="00DA12BB">
              <w:rPr>
                <w:rFonts w:eastAsia="Times New Roman" w:cstheme="minorHAnsi"/>
                <w:b/>
                <w:lang w:eastAsia="en-AU"/>
              </w:rPr>
              <w:t>BMI</w:t>
            </w:r>
            <w:r w:rsidR="00E63146" w:rsidRPr="00DA12BB">
              <w:rPr>
                <w:rFonts w:cstheme="minorHAnsi"/>
                <w:b/>
                <w:vertAlign w:val="superscript"/>
              </w:rPr>
              <w:t>ƚ</w:t>
            </w:r>
            <w:proofErr w:type="spellEnd"/>
            <w:r w:rsidR="00B144AE" w:rsidRPr="00DA12BB">
              <w:rPr>
                <w:rFonts w:eastAsia="Times New Roman" w:cstheme="minorHAnsi"/>
                <w:b/>
                <w:lang w:eastAsia="en-AU"/>
              </w:rPr>
              <w:t xml:space="preserve"> (</w:t>
            </w:r>
            <w:r w:rsidR="00B144AE" w:rsidRPr="00DA12BB">
              <w:rPr>
                <w:rFonts w:cstheme="minorHAnsi"/>
                <w:b/>
                <w:lang w:val="en-US"/>
              </w:rPr>
              <w:t>kg/m</w:t>
            </w:r>
            <w:r w:rsidR="00B144AE" w:rsidRPr="00DA12BB">
              <w:rPr>
                <w:rFonts w:cstheme="minorHAnsi"/>
                <w:b/>
                <w:vertAlign w:val="superscript"/>
                <w:lang w:val="en-US"/>
              </w:rPr>
              <w:t>2</w:t>
            </w:r>
            <w:r w:rsidR="00E63146" w:rsidRPr="00DA12BB"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D50DDD" w14:textId="77777777" w:rsidR="00B72090" w:rsidRPr="00DA12BB" w:rsidRDefault="00B144AE" w:rsidP="00700BEC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BMI 18.5 to ≤25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818A3C" w14:textId="77777777" w:rsidR="00B72090" w:rsidRPr="00DA12BB" w:rsidRDefault="00B72090" w:rsidP="00E63146">
            <w:pPr>
              <w:spacing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A10D6B" w14:textId="77777777" w:rsidR="00B72090" w:rsidRPr="00DA12BB" w:rsidRDefault="00B72090" w:rsidP="00E63146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E63146" w:rsidRPr="00DA12BB" w14:paraId="6F61468F" w14:textId="77777777" w:rsidTr="00E63146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017FD" w14:textId="77777777" w:rsidR="00E63146" w:rsidRPr="00DA12BB" w:rsidRDefault="00E63146" w:rsidP="00E63146">
            <w:pPr>
              <w:spacing w:before="100" w:beforeAutospacing="1" w:after="100" w:afterAutospacing="1" w:line="240" w:lineRule="auto"/>
              <w:ind w:left="720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25.0 to &lt;30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52951" w14:textId="77777777" w:rsidR="00E63146" w:rsidRPr="00DA12BB" w:rsidRDefault="00E63146" w:rsidP="00700BEC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ECB30" w14:textId="77777777" w:rsidR="00E63146" w:rsidRPr="00DA12BB" w:rsidRDefault="00E63146" w:rsidP="00E63146">
            <w:pPr>
              <w:spacing w:line="240" w:lineRule="auto"/>
              <w:jc w:val="center"/>
              <w:rPr>
                <w:rFonts w:cstheme="minorHAnsi"/>
              </w:rPr>
            </w:pPr>
            <w:r w:rsidRPr="00DA12BB">
              <w:rPr>
                <w:rFonts w:cstheme="minorHAnsi"/>
              </w:rPr>
              <w:t xml:space="preserve">1.63 </w:t>
            </w:r>
          </w:p>
          <w:p w14:paraId="69F5C435" w14:textId="77777777" w:rsidR="00E63146" w:rsidRPr="00DA12BB" w:rsidRDefault="00E63146" w:rsidP="00E63146">
            <w:pPr>
              <w:spacing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cstheme="minorHAnsi"/>
              </w:rPr>
              <w:t>(0.76, 3.5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501F1" w14:textId="77777777" w:rsidR="00E63146" w:rsidRPr="00DA12BB" w:rsidRDefault="00E63146" w:rsidP="00E63146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 xml:space="preserve">1.09 </w:t>
            </w:r>
          </w:p>
          <w:p w14:paraId="67D84879" w14:textId="77777777" w:rsidR="00E63146" w:rsidRPr="00DA12BB" w:rsidRDefault="00E63146" w:rsidP="00E63146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(0.43, 2.76)</w:t>
            </w:r>
          </w:p>
        </w:tc>
      </w:tr>
      <w:tr w:rsidR="00E63146" w:rsidRPr="00DA12BB" w14:paraId="1AAE3186" w14:textId="77777777" w:rsidTr="00E63146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CDEC7" w14:textId="77777777" w:rsidR="00E63146" w:rsidRPr="00DA12BB" w:rsidRDefault="00E63146" w:rsidP="00E63146">
            <w:pPr>
              <w:spacing w:before="100" w:beforeAutospacing="1" w:after="100" w:afterAutospacing="1" w:line="240" w:lineRule="auto"/>
              <w:ind w:left="720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30.0 to &lt;35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B3177" w14:textId="77777777" w:rsidR="00E63146" w:rsidRPr="00DA12BB" w:rsidRDefault="00E63146" w:rsidP="00700BEC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56C69" w14:textId="77777777" w:rsidR="00E63146" w:rsidRPr="00DA12BB" w:rsidRDefault="00E63146" w:rsidP="00E63146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DA12BB">
              <w:rPr>
                <w:rFonts w:cstheme="minorHAnsi"/>
                <w:b/>
              </w:rPr>
              <w:t xml:space="preserve">3.98 </w:t>
            </w:r>
          </w:p>
          <w:p w14:paraId="039CE23F" w14:textId="77777777" w:rsidR="00E63146" w:rsidRPr="00DA12BB" w:rsidRDefault="00E63146" w:rsidP="00E63146">
            <w:pPr>
              <w:spacing w:line="240" w:lineRule="auto"/>
              <w:jc w:val="center"/>
              <w:rPr>
                <w:rFonts w:cstheme="minorHAnsi"/>
                <w:b/>
                <w:vertAlign w:val="superscript"/>
              </w:rPr>
            </w:pPr>
            <w:r w:rsidRPr="00DA12BB">
              <w:rPr>
                <w:rFonts w:cstheme="minorHAnsi"/>
                <w:b/>
              </w:rPr>
              <w:t>(1.60, 9.88)</w:t>
            </w:r>
            <w:proofErr w:type="spellStart"/>
            <w:r w:rsidRPr="00DA12BB">
              <w:rPr>
                <w:rFonts w:cstheme="minorHAnsi"/>
                <w:b/>
                <w:vertAlign w:val="superscript"/>
              </w:rPr>
              <w:t>ǂǂ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04628" w14:textId="77777777" w:rsidR="00E63146" w:rsidRPr="00DA12BB" w:rsidRDefault="00E63146" w:rsidP="00E63146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 xml:space="preserve">2.52 </w:t>
            </w:r>
          </w:p>
          <w:p w14:paraId="03B03A03" w14:textId="77777777" w:rsidR="00E63146" w:rsidRPr="00DA12BB" w:rsidRDefault="00E63146" w:rsidP="00E63146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(0.82, 7.72)</w:t>
            </w:r>
          </w:p>
        </w:tc>
      </w:tr>
      <w:tr w:rsidR="00E63146" w:rsidRPr="00DA12BB" w14:paraId="4606B1EF" w14:textId="77777777" w:rsidTr="00E63146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EB082" w14:textId="77777777" w:rsidR="00E63146" w:rsidRPr="00DA12BB" w:rsidRDefault="00E63146" w:rsidP="00E63146">
            <w:pPr>
              <w:spacing w:before="100" w:beforeAutospacing="1" w:after="100" w:afterAutospacing="1" w:line="240" w:lineRule="auto"/>
              <w:ind w:left="720"/>
              <w:rPr>
                <w:rFonts w:eastAsia="Times New Roman" w:cstheme="minorHAnsi"/>
                <w:b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 </w:t>
            </w:r>
            <w:r w:rsidRPr="00DA12BB">
              <w:rPr>
                <w:rFonts w:cstheme="minorHAnsi"/>
                <w:lang w:val="en-US"/>
              </w:rPr>
              <w:t>≥</w:t>
            </w:r>
            <w:r w:rsidRPr="00DA12BB">
              <w:rPr>
                <w:rFonts w:eastAsia="Times New Roman" w:cstheme="minorHAnsi"/>
                <w:lang w:eastAsia="en-AU"/>
              </w:rPr>
              <w:t>35.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621FF" w14:textId="77777777" w:rsidR="00E63146" w:rsidRPr="00DA12BB" w:rsidRDefault="00E63146" w:rsidP="00700BEC">
            <w:pPr>
              <w:spacing w:before="100" w:beforeAutospacing="1" w:after="100" w:afterAutospacing="1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32B60" w14:textId="77777777" w:rsidR="00E63146" w:rsidRPr="00DA12BB" w:rsidRDefault="00E63146" w:rsidP="00E63146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DA12BB">
              <w:rPr>
                <w:rFonts w:cstheme="minorHAnsi"/>
                <w:b/>
              </w:rPr>
              <w:t xml:space="preserve">2.72 </w:t>
            </w:r>
          </w:p>
          <w:p w14:paraId="04E3BF8B" w14:textId="77777777" w:rsidR="00E63146" w:rsidRPr="00DA12BB" w:rsidRDefault="00E63146" w:rsidP="00E63146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cstheme="minorHAnsi"/>
                <w:b/>
              </w:rPr>
              <w:t>(1.15, 6.44)</w:t>
            </w:r>
            <w:r w:rsidRPr="00DA12BB">
              <w:rPr>
                <w:rFonts w:cstheme="minorHAnsi"/>
                <w:b/>
                <w:vertAlign w:val="superscript"/>
              </w:rPr>
              <w:t>ǂ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7FDC8" w14:textId="77777777" w:rsidR="00E63146" w:rsidRPr="00DA12BB" w:rsidRDefault="00E63146" w:rsidP="00E63146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 xml:space="preserve">1.57 </w:t>
            </w:r>
          </w:p>
          <w:p w14:paraId="6F0FA3AA" w14:textId="77777777" w:rsidR="00E63146" w:rsidRPr="00DA12BB" w:rsidRDefault="00E63146" w:rsidP="00E63146">
            <w:pPr>
              <w:spacing w:before="100" w:beforeAutospacing="1" w:after="100" w:afterAutospacing="1" w:line="240" w:lineRule="auto"/>
              <w:jc w:val="center"/>
              <w:rPr>
                <w:rFonts w:eastAsia="Times New Roman" w:cstheme="minorHAnsi"/>
                <w:lang w:eastAsia="en-AU"/>
              </w:rPr>
            </w:pPr>
            <w:r w:rsidRPr="00DA12BB">
              <w:rPr>
                <w:rFonts w:eastAsia="Times New Roman" w:cstheme="minorHAnsi"/>
                <w:lang w:eastAsia="en-AU"/>
              </w:rPr>
              <w:t>(0.55, 4.47)</w:t>
            </w:r>
          </w:p>
        </w:tc>
      </w:tr>
    </w:tbl>
    <w:p w14:paraId="09E4FD5D" w14:textId="77777777" w:rsidR="00E63146" w:rsidRPr="00DA12BB" w:rsidRDefault="00E63146" w:rsidP="00E63146">
      <w:pPr>
        <w:pStyle w:val="NoSpacing"/>
        <w:rPr>
          <w:rFonts w:cstheme="minorHAnsi"/>
          <w:sz w:val="18"/>
        </w:rPr>
      </w:pPr>
      <w:r w:rsidRPr="00DA12BB">
        <w:rPr>
          <w:rFonts w:eastAsia="Times New Roman" w:cstheme="minorHAnsi"/>
          <w:sz w:val="18"/>
          <w:vertAlign w:val="superscript"/>
          <w:lang w:eastAsia="en-AU"/>
        </w:rPr>
        <w:t>*</w:t>
      </w:r>
      <w:r w:rsidRPr="00DA12BB">
        <w:rPr>
          <w:rFonts w:cstheme="minorHAnsi"/>
          <w:sz w:val="18"/>
        </w:rPr>
        <w:t xml:space="preserve">Adjusted for USA ethnicity, PCOS and BMI </w:t>
      </w:r>
    </w:p>
    <w:p w14:paraId="30D87C9A" w14:textId="77777777" w:rsidR="00E63146" w:rsidRPr="00DA12BB" w:rsidRDefault="00E63146" w:rsidP="00E63146">
      <w:pPr>
        <w:pStyle w:val="NoSpacing"/>
        <w:rPr>
          <w:rFonts w:cstheme="minorHAnsi"/>
          <w:sz w:val="18"/>
          <w:lang w:val="en-US"/>
        </w:rPr>
      </w:pPr>
      <w:proofErr w:type="spellStart"/>
      <w:r w:rsidRPr="00DA12BB">
        <w:rPr>
          <w:rFonts w:cstheme="minorHAnsi"/>
          <w:b/>
          <w:sz w:val="18"/>
          <w:vertAlign w:val="superscript"/>
        </w:rPr>
        <w:t>ƚ</w:t>
      </w:r>
      <w:r w:rsidRPr="00DA12BB">
        <w:rPr>
          <w:rFonts w:cstheme="minorHAnsi"/>
          <w:sz w:val="18"/>
        </w:rPr>
        <w:t>Underweight</w:t>
      </w:r>
      <w:proofErr w:type="spellEnd"/>
      <w:r w:rsidRPr="00DA12BB">
        <w:rPr>
          <w:rFonts w:cstheme="minorHAnsi"/>
          <w:sz w:val="18"/>
        </w:rPr>
        <w:t xml:space="preserve"> category excluded due to inadequate sample size (n=5). </w:t>
      </w:r>
    </w:p>
    <w:p w14:paraId="7C30F30A" w14:textId="77777777" w:rsidR="00E63146" w:rsidRPr="00DA12BB" w:rsidRDefault="00E63146" w:rsidP="00E63146">
      <w:pPr>
        <w:pStyle w:val="NoSpacing"/>
        <w:rPr>
          <w:rFonts w:cstheme="minorHAnsi"/>
          <w:lang w:val="en-US"/>
        </w:rPr>
      </w:pPr>
      <w:r w:rsidRPr="00DA12BB">
        <w:rPr>
          <w:rFonts w:cstheme="minorHAnsi"/>
          <w:sz w:val="18"/>
        </w:rPr>
        <w:t>BMI, body mass index; PCOS, polycystic ovary syndrome</w:t>
      </w:r>
    </w:p>
    <w:sectPr w:rsidR="00E63146" w:rsidRPr="00DA12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7397BE8" w15:done="0"/>
  <w15:commentEx w15:paraId="327744F1" w15:paraIdParent="37397BE8" w15:done="0"/>
  <w15:commentEx w15:paraId="393C8800" w15:done="0"/>
  <w15:commentEx w15:paraId="36EF825A" w15:done="0"/>
  <w15:commentEx w15:paraId="3967837A" w15:done="0"/>
  <w15:commentEx w15:paraId="2B2541AC" w15:done="0"/>
  <w15:commentEx w15:paraId="050D2E4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43CA6E6" w16cex:dateUtc="2023-11-15T18:03:00Z"/>
  <w16cex:commentExtensible w16cex:durableId="77ECDD1A" w16cex:dateUtc="2023-11-15T18:09:00Z"/>
  <w16cex:commentExtensible w16cex:durableId="4DB54269" w16cex:dateUtc="2023-11-15T18:10:00Z"/>
  <w16cex:commentExtensible w16cex:durableId="0A98867C" w16cex:dateUtc="2023-11-15T18:08:00Z"/>
  <w16cex:commentExtensible w16cex:durableId="24CEF6D8" w16cex:dateUtc="2023-11-15T18:13:00Z"/>
  <w16cex:commentExtensible w16cex:durableId="42F6754F" w16cex:dateUtc="2023-11-15T18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7397BE8" w16cid:durableId="79DEAC4C"/>
  <w16cid:commentId w16cid:paraId="327744F1" w16cid:durableId="043CA6E6"/>
  <w16cid:commentId w16cid:paraId="393C8800" w16cid:durableId="77ECDD1A"/>
  <w16cid:commentId w16cid:paraId="36EF825A" w16cid:durableId="4DB54269"/>
  <w16cid:commentId w16cid:paraId="3967837A" w16cid:durableId="0A98867C"/>
  <w16cid:commentId w16cid:paraId="2B2541AC" w16cid:durableId="24CEF6D8"/>
  <w16cid:commentId w16cid:paraId="050D2E4F" w16cid:durableId="42F6754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D81900"/>
    <w:multiLevelType w:val="multilevel"/>
    <w:tmpl w:val="9CDAED9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3793630"/>
    <w:multiLevelType w:val="multilevel"/>
    <w:tmpl w:val="025CF29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A4F6F6A"/>
    <w:multiLevelType w:val="multilevel"/>
    <w:tmpl w:val="1ED404A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DDC7461"/>
    <w:multiLevelType w:val="multilevel"/>
    <w:tmpl w:val="170457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E806803"/>
    <w:multiLevelType w:val="multilevel"/>
    <w:tmpl w:val="025CF29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BC672B4"/>
    <w:multiLevelType w:val="multilevel"/>
    <w:tmpl w:val="6B30B10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5C7B2D04"/>
    <w:multiLevelType w:val="multilevel"/>
    <w:tmpl w:val="025CF29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01E71BE"/>
    <w:multiLevelType w:val="multilevel"/>
    <w:tmpl w:val="025CF29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76526B9"/>
    <w:multiLevelType w:val="multilevel"/>
    <w:tmpl w:val="87ECF78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8"/>
  </w:num>
  <w:num w:numId="3">
    <w:abstractNumId w:val="5"/>
  </w:num>
  <w:num w:numId="4">
    <w:abstractNumId w:val="0"/>
  </w:num>
  <w:num w:numId="5">
    <w:abstractNumId w:val="2"/>
  </w:num>
  <w:num w:numId="6">
    <w:abstractNumId w:val="4"/>
  </w:num>
  <w:num w:numId="7">
    <w:abstractNumId w:val="1"/>
  </w:num>
  <w:num w:numId="8">
    <w:abstractNumId w:val="6"/>
  </w:num>
  <w:num w:numId="9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ommsen-Rivers, Laurie (nommsele)">
    <w15:presenceInfo w15:providerId="AD" w15:userId="S::nommsele@ucmail.uc.edu::5ad24c63-19d8-460f-b6c7-c161c47b14e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090"/>
    <w:rsid w:val="00016B41"/>
    <w:rsid w:val="0002553D"/>
    <w:rsid w:val="0006253C"/>
    <w:rsid w:val="00085C67"/>
    <w:rsid w:val="000F6263"/>
    <w:rsid w:val="0016348C"/>
    <w:rsid w:val="00191A46"/>
    <w:rsid w:val="001B3B13"/>
    <w:rsid w:val="001C1E18"/>
    <w:rsid w:val="002163FD"/>
    <w:rsid w:val="002A43CE"/>
    <w:rsid w:val="002D3DF9"/>
    <w:rsid w:val="0032187E"/>
    <w:rsid w:val="00334041"/>
    <w:rsid w:val="003451FF"/>
    <w:rsid w:val="003475EB"/>
    <w:rsid w:val="003B7A9A"/>
    <w:rsid w:val="003E4182"/>
    <w:rsid w:val="00413611"/>
    <w:rsid w:val="004810B4"/>
    <w:rsid w:val="004B6B3B"/>
    <w:rsid w:val="004F7E55"/>
    <w:rsid w:val="00531F76"/>
    <w:rsid w:val="0053760F"/>
    <w:rsid w:val="00621D90"/>
    <w:rsid w:val="006265F4"/>
    <w:rsid w:val="00667E28"/>
    <w:rsid w:val="006C1D79"/>
    <w:rsid w:val="00700BEC"/>
    <w:rsid w:val="00777167"/>
    <w:rsid w:val="00780319"/>
    <w:rsid w:val="007C4006"/>
    <w:rsid w:val="007E70EE"/>
    <w:rsid w:val="00827102"/>
    <w:rsid w:val="00890281"/>
    <w:rsid w:val="008C5B13"/>
    <w:rsid w:val="008F6608"/>
    <w:rsid w:val="009A2F18"/>
    <w:rsid w:val="009D5313"/>
    <w:rsid w:val="00A71857"/>
    <w:rsid w:val="00A9603B"/>
    <w:rsid w:val="00AB11FD"/>
    <w:rsid w:val="00B144AE"/>
    <w:rsid w:val="00B177F4"/>
    <w:rsid w:val="00B567C4"/>
    <w:rsid w:val="00B6370F"/>
    <w:rsid w:val="00B63853"/>
    <w:rsid w:val="00B72090"/>
    <w:rsid w:val="00B77018"/>
    <w:rsid w:val="00BA66D3"/>
    <w:rsid w:val="00BB7693"/>
    <w:rsid w:val="00BC38FB"/>
    <w:rsid w:val="00BC6091"/>
    <w:rsid w:val="00C06072"/>
    <w:rsid w:val="00C130C3"/>
    <w:rsid w:val="00CF05FC"/>
    <w:rsid w:val="00D31023"/>
    <w:rsid w:val="00D53664"/>
    <w:rsid w:val="00D843BE"/>
    <w:rsid w:val="00D97EE6"/>
    <w:rsid w:val="00DA12BB"/>
    <w:rsid w:val="00DB1744"/>
    <w:rsid w:val="00DB3382"/>
    <w:rsid w:val="00E35379"/>
    <w:rsid w:val="00E4524F"/>
    <w:rsid w:val="00E47B5D"/>
    <w:rsid w:val="00E63146"/>
    <w:rsid w:val="00E67A39"/>
    <w:rsid w:val="00EC2FFA"/>
    <w:rsid w:val="00F04E7B"/>
    <w:rsid w:val="00F36874"/>
    <w:rsid w:val="00F96313"/>
    <w:rsid w:val="00FB7DD4"/>
    <w:rsid w:val="00FC6FFB"/>
    <w:rsid w:val="00FF1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34D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B720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msolistparagraph">
    <w:name w:val="x_msolistparagraph"/>
    <w:basedOn w:val="Normal"/>
    <w:rsid w:val="00B720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720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0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09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0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09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0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09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6370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3382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2A43CE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334041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B720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msolistparagraph">
    <w:name w:val="x_msolistparagraph"/>
    <w:basedOn w:val="Normal"/>
    <w:rsid w:val="00B720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720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0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09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0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09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0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09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6370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3382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2A43CE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334041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65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4" Type="http://schemas.openxmlformats.org/officeDocument/2006/relationships/settings" Target="settings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e Kam</dc:creator>
  <cp:lastModifiedBy>Renee Kam</cp:lastModifiedBy>
  <cp:revision>4</cp:revision>
  <dcterms:created xsi:type="dcterms:W3CDTF">2023-11-28T09:04:00Z</dcterms:created>
  <dcterms:modified xsi:type="dcterms:W3CDTF">2023-12-04T06:40:00Z</dcterms:modified>
</cp:coreProperties>
</file>